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99D" w:rsidRPr="00BF7756" w:rsidRDefault="006A299D" w:rsidP="006A299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Toc483476585"/>
      <w:bookmarkStart w:id="1" w:name="_Toc483553447"/>
      <w:r w:rsidRPr="00BF77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finitions of different terms</w:t>
      </w:r>
    </w:p>
    <w:tbl>
      <w:tblPr>
        <w:tblStyle w:val="TableGrid"/>
        <w:tblW w:w="9915" w:type="dxa"/>
        <w:tblLook w:val="04A0" w:firstRow="1" w:lastRow="0" w:firstColumn="1" w:lastColumn="0" w:noHBand="0" w:noVBand="1"/>
      </w:tblPr>
      <w:tblGrid>
        <w:gridCol w:w="1636"/>
        <w:gridCol w:w="8279"/>
      </w:tblGrid>
      <w:tr w:rsidR="006A299D" w:rsidRPr="009D0946" w:rsidTr="00A31020">
        <w:trPr>
          <w:trHeight w:val="278"/>
        </w:trPr>
        <w:tc>
          <w:tcPr>
            <w:tcW w:w="1636" w:type="dxa"/>
          </w:tcPr>
          <w:p w:rsidR="006A299D" w:rsidRPr="009D0946" w:rsidRDefault="006A299D" w:rsidP="00A31020">
            <w:pPr>
              <w:ind w:left="1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erms</w:t>
            </w:r>
          </w:p>
        </w:tc>
        <w:tc>
          <w:tcPr>
            <w:tcW w:w="8279" w:type="dxa"/>
          </w:tcPr>
          <w:p w:rsidR="006A299D" w:rsidRPr="009D0946" w:rsidRDefault="006A299D" w:rsidP="00A3102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finitions</w:t>
            </w:r>
          </w:p>
        </w:tc>
      </w:tr>
      <w:tr w:rsidR="006A299D" w:rsidRPr="009D0946" w:rsidTr="00A31020">
        <w:trPr>
          <w:trHeight w:val="278"/>
        </w:trPr>
        <w:tc>
          <w:tcPr>
            <w:tcW w:w="1636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patients</w:t>
            </w:r>
          </w:p>
        </w:tc>
        <w:tc>
          <w:tcPr>
            <w:tcW w:w="8279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ose who acquired bed in hospital and admitted for &gt;24 hours. </w:t>
            </w:r>
          </w:p>
        </w:tc>
      </w:tr>
      <w:tr w:rsidR="006A299D" w:rsidRPr="009D0946" w:rsidTr="00A31020">
        <w:trPr>
          <w:trHeight w:val="278"/>
        </w:trPr>
        <w:tc>
          <w:tcPr>
            <w:tcW w:w="1636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</w:t>
            </w:r>
          </w:p>
        </w:tc>
        <w:tc>
          <w:tcPr>
            <w:tcW w:w="8279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patient whose age i</w:t>
            </w:r>
            <w:bookmarkStart w:id="2" w:name="_GoBack"/>
            <w:bookmarkEnd w:id="2"/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 ≤18 years of age.</w:t>
            </w:r>
          </w:p>
        </w:tc>
      </w:tr>
      <w:tr w:rsidR="006A299D" w:rsidRPr="009D0946" w:rsidTr="00A31020">
        <w:trPr>
          <w:trHeight w:val="278"/>
        </w:trPr>
        <w:tc>
          <w:tcPr>
            <w:tcW w:w="1636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8279" w:type="dxa"/>
          </w:tcPr>
          <w:p w:rsidR="006A299D" w:rsidRPr="009D0946" w:rsidRDefault="00D236AE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patient who is &gt;</w:t>
            </w:r>
            <w:r w:rsidR="006A299D"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years of age.</w:t>
            </w:r>
          </w:p>
        </w:tc>
      </w:tr>
      <w:tr w:rsidR="006A299D" w:rsidRPr="009D0946" w:rsidTr="00A31020">
        <w:tc>
          <w:tcPr>
            <w:tcW w:w="1636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ong drug</w:t>
            </w:r>
          </w:p>
        </w:tc>
        <w:tc>
          <w:tcPr>
            <w:tcW w:w="8279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ccur when the drug is inappropriate to the patient’s medical condition. </w:t>
            </w:r>
          </w:p>
        </w:tc>
      </w:tr>
      <w:tr w:rsidR="006A299D" w:rsidRPr="009D0946" w:rsidTr="00A31020">
        <w:tc>
          <w:tcPr>
            <w:tcW w:w="1636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ong dose</w:t>
            </w:r>
          </w:p>
        </w:tc>
        <w:tc>
          <w:tcPr>
            <w:tcW w:w="8279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cribed dose was ±10% of the recommended dose in the guidelines.</w:t>
            </w:r>
          </w:p>
        </w:tc>
      </w:tr>
      <w:tr w:rsidR="006A299D" w:rsidRPr="009D0946" w:rsidTr="00A31020">
        <w:tc>
          <w:tcPr>
            <w:tcW w:w="1636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ong route</w:t>
            </w:r>
          </w:p>
        </w:tc>
        <w:tc>
          <w:tcPr>
            <w:tcW w:w="8279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cribed drug was administered other than the recommended route by the guidelines.</w:t>
            </w:r>
          </w:p>
        </w:tc>
      </w:tr>
      <w:tr w:rsidR="006A299D" w:rsidRPr="009D0946" w:rsidTr="00A31020">
        <w:tc>
          <w:tcPr>
            <w:tcW w:w="1636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ong time</w:t>
            </w:r>
          </w:p>
        </w:tc>
        <w:tc>
          <w:tcPr>
            <w:tcW w:w="8279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r when the medication is administered before or after the scheduled administration time (if there is &gt;1 hour difference between the scheduled time and administration time).</w:t>
            </w:r>
          </w:p>
        </w:tc>
      </w:tr>
      <w:tr w:rsidR="006A299D" w:rsidRPr="009D0946" w:rsidTr="00A31020">
        <w:tc>
          <w:tcPr>
            <w:tcW w:w="1636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teriorated drug</w:t>
            </w:r>
          </w:p>
        </w:tc>
        <w:tc>
          <w:tcPr>
            <w:tcW w:w="8279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ministration of drug after its expiry date or for which the physical or chemical dosage-form integrity has been compromised.</w:t>
            </w:r>
          </w:p>
        </w:tc>
      </w:tr>
      <w:tr w:rsidR="006A299D" w:rsidRPr="009D0946" w:rsidTr="00A31020">
        <w:tc>
          <w:tcPr>
            <w:tcW w:w="1636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ission</w:t>
            </w:r>
          </w:p>
        </w:tc>
        <w:tc>
          <w:tcPr>
            <w:tcW w:w="8279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r when the ordered dose was failed to administer to the patient before the next schedule.</w:t>
            </w:r>
          </w:p>
        </w:tc>
      </w:tr>
      <w:tr w:rsidR="006A299D" w:rsidRPr="009D0946" w:rsidTr="00A31020">
        <w:tc>
          <w:tcPr>
            <w:tcW w:w="1636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ong dosage form error</w:t>
            </w:r>
          </w:p>
        </w:tc>
        <w:tc>
          <w:tcPr>
            <w:tcW w:w="8279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ministration of dosage form other than the prescribed dosage form.</w:t>
            </w:r>
          </w:p>
        </w:tc>
      </w:tr>
      <w:tr w:rsidR="006A299D" w:rsidRPr="009D0946" w:rsidTr="00A31020">
        <w:tc>
          <w:tcPr>
            <w:tcW w:w="1636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dherence</w:t>
            </w:r>
          </w:p>
        </w:tc>
        <w:tc>
          <w:tcPr>
            <w:tcW w:w="8279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r when patient don’t show compliance with the prescribed medication.</w:t>
            </w:r>
          </w:p>
        </w:tc>
      </w:tr>
      <w:tr w:rsidR="006A299D" w:rsidRPr="009D0946" w:rsidTr="00A31020">
        <w:tc>
          <w:tcPr>
            <w:tcW w:w="1636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itoring error</w:t>
            </w:r>
          </w:p>
        </w:tc>
        <w:tc>
          <w:tcPr>
            <w:tcW w:w="8279" w:type="dxa"/>
          </w:tcPr>
          <w:p w:rsidR="006A299D" w:rsidRPr="009D0946" w:rsidRDefault="006A299D" w:rsidP="00A3102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0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r when therapeutic drug monitoring and other required lab test not performed.</w:t>
            </w:r>
          </w:p>
        </w:tc>
      </w:tr>
      <w:bookmarkEnd w:id="0"/>
      <w:bookmarkEnd w:id="1"/>
    </w:tbl>
    <w:p w:rsidR="006A299D" w:rsidRDefault="006A299D" w:rsidP="0082060B">
      <w:pPr>
        <w:rPr>
          <w:rFonts w:ascii="Times New Roman" w:hAnsi="Times New Roman" w:cs="Times New Roman"/>
          <w:b/>
          <w:sz w:val="24"/>
          <w:szCs w:val="24"/>
        </w:rPr>
      </w:pPr>
    </w:p>
    <w:sectPr w:rsidR="006A29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3721" w:rsidRDefault="004A3721" w:rsidP="0082060B">
      <w:pPr>
        <w:spacing w:after="0" w:line="240" w:lineRule="auto"/>
      </w:pPr>
      <w:r>
        <w:separator/>
      </w:r>
    </w:p>
  </w:endnote>
  <w:endnote w:type="continuationSeparator" w:id="0">
    <w:p w:rsidR="004A3721" w:rsidRDefault="004A3721" w:rsidP="00820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3721" w:rsidRDefault="004A3721" w:rsidP="0082060B">
      <w:pPr>
        <w:spacing w:after="0" w:line="240" w:lineRule="auto"/>
      </w:pPr>
      <w:r>
        <w:separator/>
      </w:r>
    </w:p>
  </w:footnote>
  <w:footnote w:type="continuationSeparator" w:id="0">
    <w:p w:rsidR="004A3721" w:rsidRDefault="004A3721" w:rsidP="008206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74D91"/>
    <w:multiLevelType w:val="hybridMultilevel"/>
    <w:tmpl w:val="41801FA8"/>
    <w:lvl w:ilvl="0" w:tplc="89920ED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CE7D81"/>
    <w:multiLevelType w:val="hybridMultilevel"/>
    <w:tmpl w:val="23B096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9C0BD4"/>
    <w:multiLevelType w:val="hybridMultilevel"/>
    <w:tmpl w:val="5344BA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AF60F01"/>
    <w:multiLevelType w:val="hybridMultilevel"/>
    <w:tmpl w:val="9E0A85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4B6"/>
    <w:rsid w:val="000024A1"/>
    <w:rsid w:val="00013232"/>
    <w:rsid w:val="00023291"/>
    <w:rsid w:val="0005263D"/>
    <w:rsid w:val="00061D55"/>
    <w:rsid w:val="000A476A"/>
    <w:rsid w:val="000B3F48"/>
    <w:rsid w:val="000C17E4"/>
    <w:rsid w:val="00125D79"/>
    <w:rsid w:val="001576CA"/>
    <w:rsid w:val="00162306"/>
    <w:rsid w:val="001956B2"/>
    <w:rsid w:val="001C4D18"/>
    <w:rsid w:val="001D4EC9"/>
    <w:rsid w:val="001D6949"/>
    <w:rsid w:val="00213EF4"/>
    <w:rsid w:val="002147C3"/>
    <w:rsid w:val="00233CBB"/>
    <w:rsid w:val="00294444"/>
    <w:rsid w:val="00344301"/>
    <w:rsid w:val="0035528D"/>
    <w:rsid w:val="0035549F"/>
    <w:rsid w:val="00357FAB"/>
    <w:rsid w:val="00395781"/>
    <w:rsid w:val="003D1F4E"/>
    <w:rsid w:val="003E41E2"/>
    <w:rsid w:val="00434FAB"/>
    <w:rsid w:val="00451064"/>
    <w:rsid w:val="004A3721"/>
    <w:rsid w:val="004A5C7D"/>
    <w:rsid w:val="004B1719"/>
    <w:rsid w:val="004E660D"/>
    <w:rsid w:val="00504411"/>
    <w:rsid w:val="005209F1"/>
    <w:rsid w:val="005340C0"/>
    <w:rsid w:val="00545024"/>
    <w:rsid w:val="0057652F"/>
    <w:rsid w:val="005E1737"/>
    <w:rsid w:val="005E56E9"/>
    <w:rsid w:val="005F1554"/>
    <w:rsid w:val="005F1AF0"/>
    <w:rsid w:val="00652455"/>
    <w:rsid w:val="00693205"/>
    <w:rsid w:val="006A299D"/>
    <w:rsid w:val="00724477"/>
    <w:rsid w:val="007248BA"/>
    <w:rsid w:val="00725762"/>
    <w:rsid w:val="007617A6"/>
    <w:rsid w:val="00767A06"/>
    <w:rsid w:val="00767AED"/>
    <w:rsid w:val="00781AE4"/>
    <w:rsid w:val="00791F9E"/>
    <w:rsid w:val="00797B4E"/>
    <w:rsid w:val="007A6FFC"/>
    <w:rsid w:val="007B791C"/>
    <w:rsid w:val="007E7F1A"/>
    <w:rsid w:val="0082060B"/>
    <w:rsid w:val="0084363A"/>
    <w:rsid w:val="008518C2"/>
    <w:rsid w:val="00891AE6"/>
    <w:rsid w:val="00907164"/>
    <w:rsid w:val="009832B8"/>
    <w:rsid w:val="00994836"/>
    <w:rsid w:val="00995930"/>
    <w:rsid w:val="009B65F8"/>
    <w:rsid w:val="009C07A2"/>
    <w:rsid w:val="009D0946"/>
    <w:rsid w:val="009D49C2"/>
    <w:rsid w:val="009D77E5"/>
    <w:rsid w:val="00A6584A"/>
    <w:rsid w:val="00A744B6"/>
    <w:rsid w:val="00AB203E"/>
    <w:rsid w:val="00AB63BF"/>
    <w:rsid w:val="00B0317C"/>
    <w:rsid w:val="00B26833"/>
    <w:rsid w:val="00B27DD8"/>
    <w:rsid w:val="00B84AF1"/>
    <w:rsid w:val="00BA44BB"/>
    <w:rsid w:val="00BB3C8E"/>
    <w:rsid w:val="00BC4F59"/>
    <w:rsid w:val="00BD4557"/>
    <w:rsid w:val="00BD67E4"/>
    <w:rsid w:val="00C50E5C"/>
    <w:rsid w:val="00C76E33"/>
    <w:rsid w:val="00C842C7"/>
    <w:rsid w:val="00CC0898"/>
    <w:rsid w:val="00D13A76"/>
    <w:rsid w:val="00D236AE"/>
    <w:rsid w:val="00D23D21"/>
    <w:rsid w:val="00D36E08"/>
    <w:rsid w:val="00D417CD"/>
    <w:rsid w:val="00D8474F"/>
    <w:rsid w:val="00DB1B63"/>
    <w:rsid w:val="00DD2736"/>
    <w:rsid w:val="00E00F5C"/>
    <w:rsid w:val="00E07FD4"/>
    <w:rsid w:val="00E20B70"/>
    <w:rsid w:val="00E35B17"/>
    <w:rsid w:val="00E52DE5"/>
    <w:rsid w:val="00E62EB9"/>
    <w:rsid w:val="00E67208"/>
    <w:rsid w:val="00E72160"/>
    <w:rsid w:val="00E82086"/>
    <w:rsid w:val="00E95994"/>
    <w:rsid w:val="00EB1A38"/>
    <w:rsid w:val="00F13B18"/>
    <w:rsid w:val="00F97193"/>
    <w:rsid w:val="00FA23B9"/>
    <w:rsid w:val="00FA3417"/>
    <w:rsid w:val="00FE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0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60B"/>
  </w:style>
  <w:style w:type="paragraph" w:styleId="Footer">
    <w:name w:val="footer"/>
    <w:basedOn w:val="Normal"/>
    <w:link w:val="FooterChar"/>
    <w:uiPriority w:val="99"/>
    <w:unhideWhenUsed/>
    <w:rsid w:val="00820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60B"/>
  </w:style>
  <w:style w:type="table" w:styleId="TableGrid">
    <w:name w:val="Table Grid"/>
    <w:basedOn w:val="TableNormal"/>
    <w:uiPriority w:val="39"/>
    <w:rsid w:val="007257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263D"/>
    <w:pPr>
      <w:ind w:left="720"/>
      <w:contextualSpacing/>
    </w:pPr>
  </w:style>
  <w:style w:type="paragraph" w:styleId="NoSpacing">
    <w:name w:val="No Spacing"/>
    <w:uiPriority w:val="1"/>
    <w:qFormat/>
    <w:rsid w:val="006A299D"/>
    <w:pPr>
      <w:spacing w:after="0" w:line="240" w:lineRule="auto"/>
      <w:jc w:val="both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6A29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0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60B"/>
  </w:style>
  <w:style w:type="paragraph" w:styleId="Footer">
    <w:name w:val="footer"/>
    <w:basedOn w:val="Normal"/>
    <w:link w:val="FooterChar"/>
    <w:uiPriority w:val="99"/>
    <w:unhideWhenUsed/>
    <w:rsid w:val="00820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60B"/>
  </w:style>
  <w:style w:type="table" w:styleId="TableGrid">
    <w:name w:val="Table Grid"/>
    <w:basedOn w:val="TableNormal"/>
    <w:uiPriority w:val="39"/>
    <w:rsid w:val="007257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263D"/>
    <w:pPr>
      <w:ind w:left="720"/>
      <w:contextualSpacing/>
    </w:pPr>
  </w:style>
  <w:style w:type="paragraph" w:styleId="NoSpacing">
    <w:name w:val="No Spacing"/>
    <w:uiPriority w:val="1"/>
    <w:qFormat/>
    <w:rsid w:val="006A299D"/>
    <w:pPr>
      <w:spacing w:after="0" w:line="240" w:lineRule="auto"/>
      <w:jc w:val="both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6A29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ya Iftikhar</dc:creator>
  <cp:keywords/>
  <dc:description/>
  <cp:lastModifiedBy>ALVI</cp:lastModifiedBy>
  <cp:revision>123</cp:revision>
  <dcterms:created xsi:type="dcterms:W3CDTF">2018-03-11T18:14:00Z</dcterms:created>
  <dcterms:modified xsi:type="dcterms:W3CDTF">2018-03-24T10:32:00Z</dcterms:modified>
</cp:coreProperties>
</file>